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numPr>
          <w:ilvl w:val="0"/>
          <w:numId w:val="0"/>
        </w:numPr>
        <w:outlineLvl w:val="0"/>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4"/>
        <w:gridCol w:w="713"/>
        <w:gridCol w:w="7040"/>
      </w:tblGrid>
      <w:tr>
        <w:trPr/>
        <w:tc>
          <w:tcPr>
            <w:tcW w:w="210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Within the title page 1 and methods section , page 5]</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page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within introduction section, page 5]</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within introduction section, page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rHeight w:val="335" w:hRule="atLeast"/>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within methods section, page 5]</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0"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Describe the setting, locations, and relevant dates, including periods of recruitment, exposure, follow-up, and data collection [within methods section, page 5]</w:t>
            </w:r>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 [within methods section, page 5]</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page 5]</w:t>
            </w:r>
          </w:p>
        </w:tc>
      </w:tr>
      <w:tr>
        <w:trPr>
          <w:trHeight w:val="294" w:hRule="atLeast"/>
        </w:trPr>
        <w:tc>
          <w:tcPr>
            <w:tcW w:w="2104"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page 5]</w:t>
            </w:r>
          </w:p>
        </w:tc>
      </w:tr>
      <w:tr>
        <w:trPr>
          <w:trHeight w:val="349" w:hRule="atLeast"/>
        </w:trPr>
        <w:tc>
          <w:tcPr>
            <w:tcW w:w="210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sz w:val="20"/>
              </w:rPr>
              <w:t>[page 5]</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page 5]</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page 5-6]</w:t>
            </w:r>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page 5- 6]</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page 6]</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page 6]</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 [page 6]</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Page 6]</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page 6-18]</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page6]</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 [page6-7]</w:t>
            </w:r>
          </w:p>
        </w:tc>
      </w:tr>
      <w:tr>
        <w:trPr>
          <w:trHeight w:val="295" w:hRule="atLeast"/>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 [page 6-18]</w:t>
            </w:r>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page 6-18]</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18-22]</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page 21-22]</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page 22]</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page2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4:15:00Z</dcterms:created>
  <dc:creator>pplouffe</dc:creator>
  <dc:description/>
  <cp:keywords/>
  <dc:language>en-US</dc:language>
  <cp:lastModifiedBy>Microsoft Office User</cp:lastModifiedBy>
  <cp:lastPrinted>2007-09-19T10:02:00Z</cp:lastPrinted>
  <dcterms:modified xsi:type="dcterms:W3CDTF">2017-09-16T06:09:00Z</dcterms:modified>
  <cp:revision>1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